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307" w:rsidRPr="00BA0CE9" w:rsidRDefault="00680307" w:rsidP="00680307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 w:rsidRPr="007101BA">
        <w:rPr>
          <w:rFonts w:ascii="Times New Roman" w:eastAsia="FreeSansBold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FreeSansBold" w:hAnsi="Times New Roman" w:cs="Times New Roman" w:hint="eastAsia"/>
          <w:b/>
          <w:bCs/>
          <w:kern w:val="0"/>
          <w:sz w:val="24"/>
          <w:szCs w:val="24"/>
        </w:rPr>
        <w:t>s4</w:t>
      </w:r>
      <w:r w:rsidRPr="007101BA">
        <w:rPr>
          <w:rFonts w:ascii="Times New Roman" w:eastAsia="FreeSansBold" w:hAnsi="Times New Roman" w:cs="Times New Roman" w:hint="eastAsia"/>
          <w:b/>
          <w:bCs/>
          <w:kern w:val="0"/>
          <w:sz w:val="24"/>
          <w:szCs w:val="24"/>
        </w:rPr>
        <w:t>.</w:t>
      </w:r>
      <w:proofErr w:type="gramEnd"/>
      <w:r w:rsidRPr="007101BA">
        <w:rPr>
          <w:rFonts w:ascii="Times New Roman" w:eastAsia="FreeSansBold" w:hAnsi="Times New Roman" w:cs="Times New Roman" w:hint="eastAsia"/>
          <w:b/>
          <w:bCs/>
          <w:kern w:val="0"/>
          <w:sz w:val="24"/>
          <w:szCs w:val="24"/>
        </w:rPr>
        <w:t xml:space="preserve"> The </w:t>
      </w:r>
      <w:r w:rsidRPr="007101B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Pr="007101B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ratified </w:t>
      </w:r>
      <w:r w:rsidRPr="007101B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a</w:t>
      </w:r>
      <w:r w:rsidRPr="007101B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nalys</w:t>
      </w:r>
      <w:r w:rsidRPr="007101B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i</w:t>
      </w:r>
      <w:r w:rsidRPr="007101B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Pr="007101B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of</w:t>
      </w:r>
      <w:r w:rsidR="00C0059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7101BA">
        <w:rPr>
          <w:rFonts w:ascii="Times New Roman" w:hAnsi="Times New Roman" w:cs="Times New Roman"/>
          <w:b/>
          <w:sz w:val="24"/>
          <w:szCs w:val="24"/>
        </w:rPr>
        <w:t>OS</w:t>
      </w:r>
      <w:r w:rsidR="00C00597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7101BA">
        <w:rPr>
          <w:rFonts w:ascii="Times New Roman" w:hAnsi="Times New Roman" w:cs="Times New Roman"/>
          <w:b/>
          <w:sz w:val="24"/>
          <w:szCs w:val="24"/>
        </w:rPr>
        <w:t>DFS</w:t>
      </w:r>
      <w:r w:rsidR="00C00597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C00597" w:rsidRPr="007101BA">
        <w:rPr>
          <w:rFonts w:ascii="Times New Roman" w:hAnsi="Times New Roman" w:cs="Times New Roman"/>
          <w:b/>
          <w:sz w:val="24"/>
          <w:szCs w:val="24"/>
        </w:rPr>
        <w:t>R</w:t>
      </w:r>
      <w:r w:rsidR="00C00597" w:rsidRPr="00BA0CE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0 </w:t>
      </w:r>
      <w:proofErr w:type="spellStart"/>
      <w:r w:rsidR="00C00597" w:rsidRPr="00BA0CE9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r</w:t>
      </w:r>
      <w:r w:rsidR="00C00597" w:rsidRPr="00BA0CE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esectability</w:t>
      </w:r>
      <w:proofErr w:type="spellEnd"/>
      <w:r w:rsidR="00C0059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01BA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according to treatment duration</w:t>
      </w:r>
    </w:p>
    <w:p w:rsidR="00EF50AA" w:rsidRPr="00680307" w:rsidRDefault="00EF50AA" w:rsidP="00EF50AA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jc w:val="center"/>
        <w:tblLook w:val="04A0"/>
      </w:tblPr>
      <w:tblGrid>
        <w:gridCol w:w="1543"/>
        <w:gridCol w:w="1616"/>
        <w:gridCol w:w="1995"/>
        <w:gridCol w:w="1721"/>
      </w:tblGrid>
      <w:tr w:rsidR="00EF50AA" w:rsidRPr="00780BB6" w:rsidTr="00EF50AA">
        <w:trPr>
          <w:trHeight w:val="65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Compariso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EF50AA" w:rsidRPr="00780BB6" w:rsidRDefault="00B8453D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pict>
                <v:line id="直接连接符 3" o:spid="_x0000_s2052" style="position:absolute;left:0;text-align:left;z-index:251660288;visibility:visible;mso-position-horizontal-relative:text;mso-position-vertical-relative:text" from="-4.8pt,4.3pt" to="-4.8pt,2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" strokecolor="white [3212]" strokeweight="7.5pt">
                  <v:stroke joinstyle="miter"/>
                </v:line>
              </w:pict>
            </w:r>
            <w:r w:rsidR="00EF50AA" w:rsidRPr="00780BB6">
              <w:rPr>
                <w:rFonts w:ascii="Times New Roman" w:hAnsi="Times New Roman" w:cs="Times New Roman"/>
                <w:szCs w:val="21"/>
              </w:rPr>
              <w:t>Overall survival</w:t>
            </w:r>
          </w:p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HR (95%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80BB6">
              <w:rPr>
                <w:rFonts w:ascii="Times New Roman" w:hAnsi="Times New Roman" w:cs="Times New Roman"/>
                <w:szCs w:val="21"/>
              </w:rPr>
              <w:t>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Disease-free survival</w:t>
            </w:r>
          </w:p>
          <w:p w:rsidR="00EF50AA" w:rsidRPr="00780BB6" w:rsidRDefault="00B8453D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pict>
                <v:line id="直接连接符 4" o:spid="_x0000_s2053" style="position:absolute;left:0;text-align:left;z-index:251661312;visibility:visible;mso-width-relative:margin;mso-height-relative:margin" from="-4.5pt,-10.5pt" to="-4.5pt,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" strokecolor="white [3212]" strokeweight="7.5pt">
                  <v:stroke joinstyle="miter"/>
                </v:line>
              </w:pict>
            </w:r>
            <w:r w:rsidR="00EF50AA" w:rsidRPr="00780BB6">
              <w:rPr>
                <w:rFonts w:ascii="Times New Roman" w:hAnsi="Times New Roman" w:cs="Times New Roman"/>
                <w:szCs w:val="21"/>
              </w:rPr>
              <w:t>HR (95%</w:t>
            </w:r>
            <w:r w:rsidR="00EF50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F50AA" w:rsidRPr="00780BB6">
              <w:rPr>
                <w:rFonts w:ascii="Times New Roman" w:hAnsi="Times New Roman" w:cs="Times New Roman"/>
                <w:szCs w:val="21"/>
              </w:rPr>
              <w:t>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R0 </w:t>
            </w:r>
            <w:proofErr w:type="spellStart"/>
            <w:r w:rsidR="00631D98" w:rsidRPr="00766880">
              <w:rPr>
                <w:rFonts w:ascii="Times New Roman" w:hAnsi="Times New Roman" w:cs="Times New Roman" w:hint="eastAsia"/>
                <w:szCs w:val="21"/>
              </w:rPr>
              <w:t>r</w:t>
            </w:r>
            <w:r w:rsidR="00631D98" w:rsidRPr="00766880">
              <w:rPr>
                <w:rFonts w:ascii="Times New Roman" w:hAnsi="Times New Roman" w:cs="Times New Roman"/>
                <w:szCs w:val="21"/>
              </w:rPr>
              <w:t>esectability</w:t>
            </w:r>
            <w:proofErr w:type="spellEnd"/>
          </w:p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OR (95%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80BB6">
              <w:rPr>
                <w:rFonts w:ascii="Times New Roman" w:hAnsi="Times New Roman" w:cs="Times New Roman"/>
                <w:szCs w:val="21"/>
              </w:rPr>
              <w:t>CI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="005770BA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cycle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TPF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1.39 (0.23, 7.77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F50AA" w:rsidRPr="00780BB6" w:rsidRDefault="00A80D1B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EF50AA" w:rsidRPr="00780BB6">
              <w:rPr>
                <w:rFonts w:ascii="Times New Roman" w:hAnsi="Times New Roman" w:cs="Times New Roman"/>
                <w:szCs w:val="21"/>
              </w:rPr>
              <w:t xml:space="preserve">F </w:t>
            </w:r>
            <w:proofErr w:type="spellStart"/>
            <w:r w:rsidR="00EF50AA"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="00EF50AA" w:rsidRPr="00780BB6">
              <w:rPr>
                <w:rFonts w:ascii="Times New Roman" w:hAnsi="Times New Roman" w:cs="Times New Roman"/>
                <w:szCs w:val="21"/>
              </w:rPr>
              <w:t xml:space="preserve">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0.93 (0.73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0.91 (0.72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1.82 (1.16, 2.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TP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0.70 (0.12, 3.58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TPF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0.76 (0.13, 4.01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TPF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1.99 (0.19, 21.55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PF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2.58 (0.55, 14.73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F50AA" w:rsidRPr="00780BB6" w:rsidRDefault="00EF50AA" w:rsidP="0044183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="00441830">
              <w:rPr>
                <w:rFonts w:ascii="Times New Roman" w:hAnsi="Times New Roman" w:cs="Times New Roman" w:hint="eastAsia"/>
                <w:b/>
                <w:bCs/>
                <w:szCs w:val="21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 xml:space="preserve"> cycl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TPF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0.69 (0.57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0.60 (0.50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2.</w:t>
            </w:r>
            <w:r w:rsidR="008B4962">
              <w:rPr>
                <w:rFonts w:ascii="Times New Roman" w:hAnsi="Times New Roman" w:cs="Times New Roman"/>
                <w:b/>
                <w:bCs/>
                <w:szCs w:val="21"/>
              </w:rPr>
              <w:t>68</w:t>
            </w: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 xml:space="preserve"> (1.</w:t>
            </w:r>
            <w:r w:rsidR="008B4962">
              <w:rPr>
                <w:rFonts w:ascii="Times New Roman" w:hAnsi="Times New Roman" w:cs="Times New Roman"/>
                <w:b/>
                <w:bCs/>
                <w:szCs w:val="21"/>
              </w:rPr>
              <w:t>77</w:t>
            </w: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, 4.1</w:t>
            </w:r>
            <w:r w:rsidR="008B4962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PF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0.69 (0.5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0.73 (0.60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2.22 (1.5</w:t>
            </w:r>
            <w:r w:rsidR="008B4962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, 3.3</w:t>
            </w:r>
            <w:r w:rsidR="008B4962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TP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2.</w:t>
            </w:r>
            <w:r w:rsidR="008B4962">
              <w:rPr>
                <w:rFonts w:ascii="Times New Roman" w:hAnsi="Times New Roman" w:cs="Times New Roman"/>
                <w:szCs w:val="21"/>
              </w:rPr>
              <w:t>37</w:t>
            </w:r>
            <w:r w:rsidRPr="00780BB6">
              <w:rPr>
                <w:rFonts w:ascii="Times New Roman" w:hAnsi="Times New Roman" w:cs="Times New Roman"/>
                <w:szCs w:val="21"/>
              </w:rPr>
              <w:t xml:space="preserve"> (0.3</w:t>
            </w:r>
            <w:r w:rsidR="008B4962">
              <w:rPr>
                <w:rFonts w:ascii="Times New Roman" w:hAnsi="Times New Roman" w:cs="Times New Roman"/>
                <w:szCs w:val="21"/>
              </w:rPr>
              <w:t>3</w:t>
            </w:r>
            <w:r w:rsidRPr="00780BB6">
              <w:rPr>
                <w:rFonts w:ascii="Times New Roman" w:hAnsi="Times New Roman" w:cs="Times New Roman"/>
                <w:szCs w:val="21"/>
              </w:rPr>
              <w:t>, 16.</w:t>
            </w:r>
            <w:r w:rsidR="008B4962">
              <w:rPr>
                <w:rFonts w:ascii="Times New Roman" w:hAnsi="Times New Roman" w:cs="Times New Roman"/>
                <w:szCs w:val="21"/>
              </w:rPr>
              <w:t>47</w:t>
            </w:r>
            <w:r w:rsidRPr="00780BB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ECF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0.83 (0.6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0.74 (0.61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1.</w:t>
            </w:r>
            <w:r w:rsidR="008B4962">
              <w:rPr>
                <w:rFonts w:ascii="Times New Roman" w:hAnsi="Times New Roman" w:cs="Times New Roman"/>
                <w:b/>
                <w:bCs/>
                <w:szCs w:val="21"/>
              </w:rPr>
              <w:t>69</w:t>
            </w: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 xml:space="preserve"> (1.1</w:t>
            </w:r>
            <w:r w:rsidR="008B4962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, 2.48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TPF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1.00 (0.69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0.83 (0.64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1.2</w:t>
            </w:r>
            <w:r w:rsidR="008B4962">
              <w:rPr>
                <w:rFonts w:ascii="Times New Roman" w:hAnsi="Times New Roman" w:cs="Times New Roman"/>
                <w:szCs w:val="21"/>
              </w:rPr>
              <w:t>1</w:t>
            </w:r>
            <w:r w:rsidRPr="00780BB6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8B4962">
              <w:rPr>
                <w:rFonts w:ascii="Times New Roman" w:hAnsi="Times New Roman" w:cs="Times New Roman"/>
                <w:szCs w:val="21"/>
              </w:rPr>
              <w:t>0</w:t>
            </w:r>
            <w:r w:rsidRPr="00780BB6">
              <w:rPr>
                <w:rFonts w:ascii="Times New Roman" w:hAnsi="Times New Roman" w:cs="Times New Roman"/>
                <w:szCs w:val="21"/>
              </w:rPr>
              <w:t>, 2.1</w:t>
            </w:r>
            <w:r w:rsidR="008B4962">
              <w:rPr>
                <w:rFonts w:ascii="Times New Roman" w:hAnsi="Times New Roman" w:cs="Times New Roman"/>
                <w:szCs w:val="21"/>
              </w:rPr>
              <w:t>1</w:t>
            </w:r>
            <w:r w:rsidRPr="00780BB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TPF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E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0.84 (0.71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0.82 (0.69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1.</w:t>
            </w:r>
            <w:r w:rsidR="008B4962">
              <w:rPr>
                <w:rFonts w:ascii="Times New Roman" w:hAnsi="Times New Roman" w:cs="Times New Roman"/>
                <w:b/>
                <w:bCs/>
                <w:szCs w:val="21"/>
              </w:rPr>
              <w:t>58</w:t>
            </w: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 xml:space="preserve"> (1.1</w:t>
            </w:r>
            <w:r w:rsidR="008B4962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, 2.3</w:t>
            </w:r>
            <w:r w:rsidR="008B4962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780BB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TPF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1.1</w:t>
            </w:r>
            <w:r w:rsidR="008B4962">
              <w:rPr>
                <w:rFonts w:ascii="Times New Roman" w:hAnsi="Times New Roman" w:cs="Times New Roman"/>
                <w:szCs w:val="21"/>
              </w:rPr>
              <w:t>3</w:t>
            </w:r>
            <w:r w:rsidRPr="00780BB6">
              <w:rPr>
                <w:rFonts w:ascii="Times New Roman" w:hAnsi="Times New Roman" w:cs="Times New Roman"/>
                <w:szCs w:val="21"/>
              </w:rPr>
              <w:t xml:space="preserve"> (0.16, 8.</w:t>
            </w:r>
            <w:r w:rsidR="008B4962">
              <w:rPr>
                <w:rFonts w:ascii="Times New Roman" w:hAnsi="Times New Roman" w:cs="Times New Roman"/>
                <w:szCs w:val="21"/>
              </w:rPr>
              <w:t>37</w:t>
            </w:r>
            <w:r w:rsidRPr="00780BB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PF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E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0.83 (0.58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0.99 (0.76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1.</w:t>
            </w:r>
            <w:r w:rsidR="008B4962">
              <w:rPr>
                <w:rFonts w:ascii="Times New Roman" w:hAnsi="Times New Roman" w:cs="Times New Roman"/>
                <w:szCs w:val="21"/>
              </w:rPr>
              <w:t>31</w:t>
            </w:r>
            <w:r w:rsidRPr="00780BB6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8B4962">
              <w:rPr>
                <w:rFonts w:ascii="Times New Roman" w:hAnsi="Times New Roman" w:cs="Times New Roman"/>
                <w:szCs w:val="21"/>
              </w:rPr>
              <w:t>7</w:t>
            </w:r>
            <w:r w:rsidRPr="00780BB6">
              <w:rPr>
                <w:rFonts w:ascii="Times New Roman" w:hAnsi="Times New Roman" w:cs="Times New Roman"/>
                <w:szCs w:val="21"/>
              </w:rPr>
              <w:t>, 2.2</w:t>
            </w:r>
            <w:r w:rsidR="008B4962">
              <w:rPr>
                <w:rFonts w:ascii="Times New Roman" w:hAnsi="Times New Roman" w:cs="Times New Roman"/>
                <w:szCs w:val="21"/>
              </w:rPr>
              <w:t>4</w:t>
            </w:r>
            <w:r w:rsidRPr="00780BB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PF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0.93 (0.14, 6.</w:t>
            </w:r>
            <w:r w:rsidR="008B4962">
              <w:rPr>
                <w:rFonts w:ascii="Times New Roman" w:hAnsi="Times New Roman" w:cs="Times New Roman"/>
                <w:szCs w:val="21"/>
              </w:rPr>
              <w:t>40</w:t>
            </w:r>
            <w:r w:rsidRPr="00780BB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F50AA" w:rsidRPr="00780BB6" w:rsidTr="00EF50AA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 xml:space="preserve">TP </w:t>
            </w:r>
            <w:proofErr w:type="spellStart"/>
            <w:r w:rsidRPr="00A80D1B">
              <w:rPr>
                <w:rFonts w:ascii="Times New Roman" w:hAnsi="Times New Roman" w:cs="Times New Roman"/>
                <w:i/>
                <w:iCs/>
                <w:szCs w:val="21"/>
              </w:rPr>
              <w:t>vs</w:t>
            </w:r>
            <w:proofErr w:type="spellEnd"/>
            <w:r w:rsidRPr="00780BB6">
              <w:rPr>
                <w:rFonts w:ascii="Times New Roman" w:hAnsi="Times New Roman" w:cs="Times New Roman"/>
                <w:szCs w:val="21"/>
              </w:rPr>
              <w:t xml:space="preserve"> E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F50AA" w:rsidRPr="00780BB6" w:rsidRDefault="00EF50AA" w:rsidP="000F4D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0BB6">
              <w:rPr>
                <w:rFonts w:ascii="Times New Roman" w:hAnsi="Times New Roman" w:cs="Times New Roman"/>
                <w:szCs w:val="21"/>
              </w:rPr>
              <w:t>1.</w:t>
            </w:r>
            <w:r w:rsidR="008B4962">
              <w:rPr>
                <w:rFonts w:ascii="Times New Roman" w:hAnsi="Times New Roman" w:cs="Times New Roman"/>
                <w:szCs w:val="21"/>
              </w:rPr>
              <w:t>40</w:t>
            </w:r>
            <w:r w:rsidRPr="00780BB6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8B4962">
              <w:rPr>
                <w:rFonts w:ascii="Times New Roman" w:hAnsi="Times New Roman" w:cs="Times New Roman"/>
                <w:szCs w:val="21"/>
              </w:rPr>
              <w:t>19</w:t>
            </w:r>
            <w:r w:rsidRPr="00780BB6">
              <w:rPr>
                <w:rFonts w:ascii="Times New Roman" w:hAnsi="Times New Roman" w:cs="Times New Roman"/>
                <w:szCs w:val="21"/>
              </w:rPr>
              <w:t>, 10.</w:t>
            </w:r>
            <w:r w:rsidR="008B4962">
              <w:rPr>
                <w:rFonts w:ascii="Times New Roman" w:hAnsi="Times New Roman" w:cs="Times New Roman"/>
                <w:szCs w:val="21"/>
              </w:rPr>
              <w:t>08</w:t>
            </w:r>
            <w:r w:rsidRPr="00780BB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223E79" w:rsidRDefault="00223E79" w:rsidP="00214EB5"/>
    <w:sectPr w:rsidR="00223E79" w:rsidSect="00F65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7744" w:rsidRDefault="00267744" w:rsidP="00286213">
      <w:r>
        <w:separator/>
      </w:r>
    </w:p>
  </w:endnote>
  <w:endnote w:type="continuationSeparator" w:id="0">
    <w:p w:rsidR="00267744" w:rsidRDefault="00267744" w:rsidP="002862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ans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7744" w:rsidRDefault="00267744" w:rsidP="00286213">
      <w:r>
        <w:separator/>
      </w:r>
    </w:p>
  </w:footnote>
  <w:footnote w:type="continuationSeparator" w:id="0">
    <w:p w:rsidR="00267744" w:rsidRDefault="00267744" w:rsidP="002862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294FA1"/>
    <w:multiLevelType w:val="multilevel"/>
    <w:tmpl w:val="45986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10CC"/>
    <w:rsid w:val="00016899"/>
    <w:rsid w:val="00047E92"/>
    <w:rsid w:val="00072816"/>
    <w:rsid w:val="000C56FF"/>
    <w:rsid w:val="000E2E10"/>
    <w:rsid w:val="000F2CEB"/>
    <w:rsid w:val="001055A1"/>
    <w:rsid w:val="00142DFF"/>
    <w:rsid w:val="00172342"/>
    <w:rsid w:val="00194DE7"/>
    <w:rsid w:val="001A7E4C"/>
    <w:rsid w:val="0020591A"/>
    <w:rsid w:val="00214EB5"/>
    <w:rsid w:val="00223E79"/>
    <w:rsid w:val="0026441F"/>
    <w:rsid w:val="00267744"/>
    <w:rsid w:val="00277E3D"/>
    <w:rsid w:val="00286213"/>
    <w:rsid w:val="002963B3"/>
    <w:rsid w:val="002A60FF"/>
    <w:rsid w:val="002B581F"/>
    <w:rsid w:val="002E0735"/>
    <w:rsid w:val="003730D5"/>
    <w:rsid w:val="00373806"/>
    <w:rsid w:val="0039489B"/>
    <w:rsid w:val="003D61C7"/>
    <w:rsid w:val="00402A54"/>
    <w:rsid w:val="00412FAC"/>
    <w:rsid w:val="00416801"/>
    <w:rsid w:val="00441830"/>
    <w:rsid w:val="00460EC9"/>
    <w:rsid w:val="00487277"/>
    <w:rsid w:val="00493C4F"/>
    <w:rsid w:val="004D0F1A"/>
    <w:rsid w:val="005161F5"/>
    <w:rsid w:val="005770BA"/>
    <w:rsid w:val="005A55C1"/>
    <w:rsid w:val="005A59C8"/>
    <w:rsid w:val="005C6987"/>
    <w:rsid w:val="005F643C"/>
    <w:rsid w:val="00631D98"/>
    <w:rsid w:val="00664434"/>
    <w:rsid w:val="00676016"/>
    <w:rsid w:val="00680307"/>
    <w:rsid w:val="00687154"/>
    <w:rsid w:val="007101BA"/>
    <w:rsid w:val="00712FC7"/>
    <w:rsid w:val="00715EF2"/>
    <w:rsid w:val="007468C7"/>
    <w:rsid w:val="0076529D"/>
    <w:rsid w:val="007A3F7D"/>
    <w:rsid w:val="007C3BE2"/>
    <w:rsid w:val="007D73B6"/>
    <w:rsid w:val="00833ED4"/>
    <w:rsid w:val="00837FB5"/>
    <w:rsid w:val="008422E4"/>
    <w:rsid w:val="00851802"/>
    <w:rsid w:val="00860BAD"/>
    <w:rsid w:val="00890149"/>
    <w:rsid w:val="008B4962"/>
    <w:rsid w:val="00902E45"/>
    <w:rsid w:val="00963D97"/>
    <w:rsid w:val="00973F7A"/>
    <w:rsid w:val="009758F2"/>
    <w:rsid w:val="009B1778"/>
    <w:rsid w:val="009B6265"/>
    <w:rsid w:val="009D11C5"/>
    <w:rsid w:val="009F4931"/>
    <w:rsid w:val="00A80D1B"/>
    <w:rsid w:val="00AA7BCC"/>
    <w:rsid w:val="00AF1B14"/>
    <w:rsid w:val="00AF5CA2"/>
    <w:rsid w:val="00B05E14"/>
    <w:rsid w:val="00B063A0"/>
    <w:rsid w:val="00B07CC0"/>
    <w:rsid w:val="00B24A02"/>
    <w:rsid w:val="00B67883"/>
    <w:rsid w:val="00B8453D"/>
    <w:rsid w:val="00BA3AE8"/>
    <w:rsid w:val="00C00597"/>
    <w:rsid w:val="00C310CC"/>
    <w:rsid w:val="00C36737"/>
    <w:rsid w:val="00D136B3"/>
    <w:rsid w:val="00D24DED"/>
    <w:rsid w:val="00D2545B"/>
    <w:rsid w:val="00D434D6"/>
    <w:rsid w:val="00D52D76"/>
    <w:rsid w:val="00D71D4C"/>
    <w:rsid w:val="00DC1BA9"/>
    <w:rsid w:val="00DD7283"/>
    <w:rsid w:val="00DE1C67"/>
    <w:rsid w:val="00E26398"/>
    <w:rsid w:val="00EE218E"/>
    <w:rsid w:val="00EF50AA"/>
    <w:rsid w:val="00F12270"/>
    <w:rsid w:val="00F346D1"/>
    <w:rsid w:val="00F4591C"/>
    <w:rsid w:val="00F61E69"/>
    <w:rsid w:val="00F65DEE"/>
    <w:rsid w:val="00F866EA"/>
    <w:rsid w:val="00F971CC"/>
    <w:rsid w:val="00FD5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2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6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62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6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6213"/>
    <w:rPr>
      <w:sz w:val="18"/>
      <w:szCs w:val="18"/>
    </w:rPr>
  </w:style>
  <w:style w:type="table" w:styleId="a5">
    <w:name w:val="Table Grid"/>
    <w:basedOn w:val="a1"/>
    <w:uiPriority w:val="39"/>
    <w:rsid w:val="002862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00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通亚</dc:creator>
  <cp:keywords/>
  <dc:description/>
  <cp:lastModifiedBy>Think</cp:lastModifiedBy>
  <cp:revision>76</cp:revision>
  <dcterms:created xsi:type="dcterms:W3CDTF">2022-04-27T03:17:00Z</dcterms:created>
  <dcterms:modified xsi:type="dcterms:W3CDTF">2022-07-21T01:55:00Z</dcterms:modified>
</cp:coreProperties>
</file>